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3CE1" w:rsidRDefault="004A678E">
      <w:r>
        <w:t>MEDLINE search strategy</w:t>
      </w:r>
      <w:bookmarkStart w:id="0" w:name="_GoBack"/>
      <w:bookmarkEnd w:id="0"/>
    </w:p>
    <w:tbl>
      <w:tblPr>
        <w:tblW w:w="0" w:type="auto"/>
        <w:tblBorders>
          <w:top w:val="single" w:sz="8" w:space="0" w:color="757575"/>
          <w:left w:val="single" w:sz="8" w:space="0" w:color="757575"/>
          <w:bottom w:val="single" w:sz="8" w:space="0" w:color="757575"/>
          <w:right w:val="single" w:sz="8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5"/>
        <w:gridCol w:w="8017"/>
        <w:gridCol w:w="996"/>
      </w:tblGrid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b/>
                <w:bCs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b/>
                <w:bCs/>
                <w:color w:val="0A0905"/>
              </w:rPr>
              <w:t>#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b/>
                <w:bCs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b/>
                <w:bCs/>
                <w:color w:val="0A0905"/>
              </w:rPr>
              <w:t>Searches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b/>
                <w:bCs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b/>
                <w:bCs/>
                <w:color w:val="0A0905"/>
              </w:rPr>
              <w:t>Results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computers, handheld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341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computer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$ adj2 handheld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92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computer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$ adj2 hand-held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46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4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computer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$ adj2 palm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55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5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computer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$ adj2 pocket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02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6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computer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$ adj2 mobile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51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7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(Pocket-PC$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PocketPC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50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8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(Pocket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dj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computer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87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9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Palm adj3 PDA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5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0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PDA$ adj3 computer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52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1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(Personal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dj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digital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dj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assistant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835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2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PDA$ adj3 phone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42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3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PDA$ adj3 telephone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4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(Tablet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dj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computer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24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5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(Tablet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dj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PC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05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6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(Palm-Pilot$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Palmpilot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46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7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(Palm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dj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(Pre or Treo or Centro)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8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spellStart"/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smartbook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$ or smart-book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9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((ultra-mobile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ultramobile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) and (PC$ or personal computer$)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0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0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(ultra-portable or ultraportable) and (PC$ or personal computer$)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1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enterprise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dj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digitial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dj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assistant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0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2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EDA$ adj3 computer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3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cellular phone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4540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4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cellular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adj2 phone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546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5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mobile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adj2 phone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630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6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mobile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adj2 telephone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46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7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cellular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adj2 telephone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33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8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cell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adj2 phone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087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lastRenderedPageBreak/>
              <w:t>29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cell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adj2 telephone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6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0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smartphone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$ or smart-phone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805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1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(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blackberr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$ or black-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berr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$) adj3 (mobile$ or phone$ or computer$)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6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2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google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adj3 phone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3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nexus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dj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one adj3 phone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0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4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pplication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dj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software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49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5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(MMS or multimedia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messag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$ service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201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6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(SMS or short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messag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$ service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883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7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text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$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dj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messag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856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8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MP3 player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28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9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MP3 player$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71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40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MP4 player$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41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MP3 or MP4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91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42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portable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adj2 media adj2 player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3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43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spellStart"/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iphone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$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-phone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95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44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spellStart"/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ipod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$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-pod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90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45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podcast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$ or pod-cast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23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46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Medical informatics/ or medical informatics applications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0210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47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audiovisual aids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6223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48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Multimedia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503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49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Public health informatics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044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50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User-computer interface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8356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51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Interactive tutorial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21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52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((mobile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dj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health) not van$ not unit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81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53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spellStart"/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mhealth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or m-health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32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54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spellStart"/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elearning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or e-learning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046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55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Electronic mail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888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56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electronic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dj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mail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639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57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electronic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adj2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messag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47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58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email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$ or e-mail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6967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lastRenderedPageBreak/>
              <w:t>59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Hypermedia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93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60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Video games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259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61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computer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adj2 gam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945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62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video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adj2 gam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506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63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electronic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adj2 gam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85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64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spellStart"/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playstation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adj1 portable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0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65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Sony adj1 PSP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66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spellStart"/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gameboy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dj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(advance or micro)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67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Nintendo DS$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7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68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Nintendo DS$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7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69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Gizmando.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0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70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Tapwave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dj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zodiac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0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71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Video recording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7397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72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video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or videos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48881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73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computer graphics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1994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74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Internet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50192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75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internet.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5872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76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"world wide web" or world-wide-web or "world-wide web" or "worldwide web" or website$ or web-site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7178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77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WAP or "wireless application protocol"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528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78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online.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3421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79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on-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line.ti,ab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8633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80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proofErr w:type="spellStart"/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web?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based.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4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81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web-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based.ab,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2968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82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bluetooth.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53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83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web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adj2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technolog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687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84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spellStart"/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chat?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room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$ or chat-room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29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85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blog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$ or web-log$ or weblog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662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86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Blogging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545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87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bulletin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dj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board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81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88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message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dj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board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99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lastRenderedPageBreak/>
              <w:t>89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interactive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adj3 health adj3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communicat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61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90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interactive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adj2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televis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92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91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interactive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adj2 TV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5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92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interactive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adj2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technolog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42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93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interactive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adj2 multimedia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06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94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interactive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adj2 software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83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95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e-health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$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ehealth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585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96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electronic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dj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health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4079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97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consumer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adj1 health adj1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informatic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73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98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virtual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dj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reality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989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99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virtual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dj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learning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60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00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surf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adj3 web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7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01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surfing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adj3 web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4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02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or/1-101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38781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03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Randomized Controlled Trial.pt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85157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04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randomized controlled trial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85157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05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Random Allocation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81824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06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Double Blind Method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28786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07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Single Blind Method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9799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08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clinical trial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493952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09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clinical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trial, phase i.pt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4680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10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clinical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trial, phase ii.pt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3593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11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clinical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trial, phase iii.pt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9403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12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clinical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trial, phase iv.pt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969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13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controlled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clinical trial.pt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89610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14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randomized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controlled trial.pt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85157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15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multicenter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study.pt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78957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16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clinical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trial.pt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493952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17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exp Clinical Trials as topic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85207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18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or/103-117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052586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lastRenderedPageBreak/>
              <w:t>119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clinical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dj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trial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tw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04764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20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(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singl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$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doubl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$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treb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$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tripl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$)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dj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(blind$3 or mask$3)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tw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26314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21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PLACEBOS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3277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22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placebo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$.tw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54654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23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randomly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allocated.tw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6066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24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llocated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adj2 random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tw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8570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25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or/119-124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405044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26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18 or 125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175997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27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case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report.tw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85614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28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letter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822486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29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historical article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05592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30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or/127-129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302266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31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26 not 130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146137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32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exp "Tobacco Use"/ or exp "Tobacco Use Disorder"/ or exp Tobacco/ or exp Tobacco, Smokeless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53553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33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exp "Tobacco Use Cessation"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1286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34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exp Smoking Cessation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0595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35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smoking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21774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36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tobacco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or smoking or smoke or cigar$ or cigarette$ or snuff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02176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37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or/132-136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43533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38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exp alcohol abuse/ or (alcohol-related disorders or alcohol-induced disorders or sobriety).sh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70504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39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spellStart"/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lcohol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$ or (alcohol and (abstinence or detoxification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intoxicat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$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rehabilit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$ or withdraw$))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73993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40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drinker$1 or (drink$ adj2 use$1) or ((alcohol$ or drink$) adj3 (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stinen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$ or abstain$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us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$ or addict$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ttenuat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$ or binge$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crav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$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dependen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$ or detox$ or disease$ or disorder$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excessiv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$ or harm$ or hazard$ or heavy or high risk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intoxicat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$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misus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$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overdos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$ or (ove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dj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dos$) or problem$ or rehab$ or reliance or reliant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relaps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$ or withdraw$))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ti,ab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72582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41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control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$ adj2 drink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tw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315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42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proofErr w:type="spellStart"/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sobriet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$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ti,ab,hw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726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lastRenderedPageBreak/>
              <w:t>143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or/138-142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36689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44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health$ adj2 (diet$ or eating or food$)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ti,ab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2234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45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unhealth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$ adj2 (diet$ or eating or food$)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ti,ab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415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46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((fruit$ or vegetable$ or salt or sugar$ or fat$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fiber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$ or fibre$)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dj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(eat$ or intake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consum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$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increas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$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reduc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$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decreas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$ or discourage$ or limit$ or lessen or eat$ less or portion$ or serving$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frequenc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$ or number$ or preference$ or choice$)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ti,ab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4919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47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" five a day "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ti,ab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3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48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" 5 a day "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ti,ab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45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49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((food or diet$)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dj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(choice$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frequenc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$ or intake)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ti,ab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53499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50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food preferences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0246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51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diet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10849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52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obesity/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overnutrition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32225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53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or/144-152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99707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54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Motor Activity/ or Sedentary Lifestyle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81681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55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exercise/ or running/ or jogging/ or swimming/ or walking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10654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56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Physical Exertion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53199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57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Physical Fitness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2249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58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Exercise Therapy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6587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59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(physical$ or aerobic or motor) adj2 (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ctivit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$ or training)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tw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78449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60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(sport$3 or exertion$1 or walk$3 or bicycl$3 or bike$1 or biking or cyclist$ or (exercis$3 adj5 aerobic$1) or rollerblading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rollerskating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skat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$ or athletics or baseball or basketball or boxing or football$ or soccer or golf$ or gymnastics or aerobics or recreation or playground$ or "martial arts" or hockey or racquet$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swimm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$ or volleyball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runn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$ or jog$ or yoga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pilates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or weightlifting or wrestling or tennis or gardening or recreation$1 or dancing or dance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ti,ab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08070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61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or/154-160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433658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62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Cardiovascular Diseases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02245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63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exp coronary disease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84497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64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Hypertension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94494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65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exp arteriosclerosis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32943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lastRenderedPageBreak/>
              <w:t>166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exp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hyperlipidemia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56672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67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cardiovascular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adj3 disease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98826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68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cardiovascular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adj3 (fit or fitness)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085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69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coronary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adj3 disease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06743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70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heart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disease$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19860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71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hypertension.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66512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72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proofErr w:type="spellStart"/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hyperlipid?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emia.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7541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73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cholesterol.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73660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74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therosclerosis.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78463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75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rteriosclerosis.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9837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76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coronary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risk factor$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015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77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multiple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risk factor$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893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78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cardiovascular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risk factor$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1628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79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or/162-178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932811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80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exp Hypertension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12719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81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proofErr w:type="spellStart"/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hypertens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*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06990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82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((high* or raised or raise or elevate or elevated or elevating or heighten*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increas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*) adj3 ((blood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dj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pressure) or (diastolic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dj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pressure) or (systolic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dj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pressure) or (pulse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dj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pressure))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45723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83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exp Cardiovascular Diseases/pc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55464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84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((borderline or pre-disease* or pre-clinical* or preclinical* or sub-clinical* or subclinical* or pre-morbid* or premorbid* or risk*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susceptib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* or pre-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dispos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*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predispos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* or predict*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probabilit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* or likelihood or likeliness or prevent*) adj3 (cardiovascular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cardiometabolic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* or cardio-metabolic* or coronary disease* or heart disease* or heart attack* or heart failure or myocardial infarction* or coronary artery disease* or CVD or peripheral artery disease* or PAD or CHD or CAD or arteriosclerosis or atherosclerosis or stroke)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41987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85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((high* or raised or raise or elevate or elevated or elevating or heighten*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increas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*) adj3 (BP or DBP or SBP)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</w:t>
            </w: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,ti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2050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86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or/180-185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600848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87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exp Diabetes Mellitus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18895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88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(</w:t>
            </w:r>
            <w:proofErr w:type="spellStart"/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diabet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* or glucose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hyperglycaem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$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hyperglycaem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$ or postprandial or </w:t>
            </w:r>
            <w:r w:rsidRPr="006E3599">
              <w:rPr>
                <w:rFonts w:ascii="Trebuchet MS" w:eastAsia="Times New Roman" w:hAnsi="Trebuchet MS" w:cs="Times New Roman"/>
                <w:color w:val="0A0905"/>
              </w:rPr>
              <w:lastRenderedPageBreak/>
              <w:t xml:space="preserve">post-prandial or insulin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hypoglycem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$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hypoglycaem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$ or IGT or OGTT or impaired glucose tolerance or oral glucose tolerance test or DM or NIDDM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ab,ti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lastRenderedPageBreak/>
              <w:t>758048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89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or/187-188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799516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90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exp neoplasm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595300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91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(neoplasm$ or cancer$ or carcinoma$ or 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tumo?r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$).</w:t>
            </w:r>
            <w:proofErr w:type="spell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ti,ab</w:t>
            </w:r>
            <w:proofErr w:type="spellEnd"/>
            <w:r w:rsidRPr="006E3599">
              <w:rPr>
                <w:rFonts w:ascii="Trebuchet MS" w:eastAsia="Times New Roman" w:hAnsi="Trebuchet MS" w:cs="Times New Roman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980113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92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or/190-191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953011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93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exp Respiratory Tract Diseases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070737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94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proofErr w:type="spellStart"/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ventilatory</w:t>
            </w:r>
            <w:proofErr w:type="spellEnd"/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function.mp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266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95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proofErr w:type="gramStart"/>
            <w:r w:rsidRPr="006E3599">
              <w:rPr>
                <w:rFonts w:ascii="Trebuchet MS" w:eastAsia="Times New Roman" w:hAnsi="Trebuchet MS" w:cs="Times New Roman"/>
                <w:color w:val="0A0905"/>
              </w:rPr>
              <w:t>pulmonary</w:t>
            </w:r>
            <w:proofErr w:type="gramEnd"/>
            <w:r w:rsidRPr="006E3599">
              <w:rPr>
                <w:rFonts w:ascii="Trebuchet MS" w:eastAsia="Times New Roman" w:hAnsi="Trebuchet MS" w:cs="Times New Roman"/>
                <w:color w:val="0A0905"/>
              </w:rPr>
              <w:t xml:space="preserve"> symptoms.mp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350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96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COPD.mp.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4262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97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exp LUNG EMPHYSEMA/ or exp EMPHYSEMA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0916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98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exp Asthma/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07190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99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or/193-198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076511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00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37 or 143 or 153 or 161 or 179 or 186 or 189 or 192 or 199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5975051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01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102 and 131 and 200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7303</w:t>
            </w:r>
          </w:p>
        </w:tc>
      </w:tr>
      <w:tr w:rsidR="006E3599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202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limit 201 to yr="2010 -Current"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6E3599" w:rsidRPr="006E3599" w:rsidRDefault="006E3599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  <w:r w:rsidRPr="006E3599">
              <w:rPr>
                <w:rFonts w:ascii="Trebuchet MS" w:eastAsia="Times New Roman" w:hAnsi="Trebuchet MS" w:cs="Times New Roman"/>
                <w:color w:val="0A0905"/>
              </w:rPr>
              <w:t>3447</w:t>
            </w:r>
          </w:p>
        </w:tc>
      </w:tr>
      <w:tr w:rsidR="00ED4556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ED4556" w:rsidRPr="006E3599" w:rsidRDefault="00ED4556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ED4556" w:rsidRPr="006E3599" w:rsidRDefault="00ED4556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ED4556" w:rsidRPr="006E3599" w:rsidRDefault="00ED4556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</w:p>
        </w:tc>
      </w:tr>
      <w:tr w:rsidR="00ED4556" w:rsidRPr="006E3599" w:rsidTr="006E3599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ED4556" w:rsidRPr="006E3599" w:rsidRDefault="00ED4556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ED4556" w:rsidRPr="006E3599" w:rsidRDefault="00ED4556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9" w:type="dxa"/>
              <w:left w:w="94" w:type="dxa"/>
              <w:bottom w:w="19" w:type="dxa"/>
              <w:right w:w="94" w:type="dxa"/>
            </w:tcMar>
            <w:vAlign w:val="center"/>
            <w:hideMark/>
          </w:tcPr>
          <w:p w:rsidR="00ED4556" w:rsidRPr="006E3599" w:rsidRDefault="00ED4556" w:rsidP="006E35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</w:rPr>
            </w:pPr>
          </w:p>
        </w:tc>
      </w:tr>
    </w:tbl>
    <w:p w:rsidR="00E970A3" w:rsidRDefault="00E970A3" w:rsidP="008A24BD">
      <w:pPr>
        <w:rPr>
          <w:u w:val="single"/>
        </w:rPr>
      </w:pPr>
    </w:p>
    <w:p w:rsidR="00B00014" w:rsidRDefault="00B00014" w:rsidP="008A24BD">
      <w:pPr>
        <w:rPr>
          <w:u w:val="single"/>
        </w:rPr>
      </w:pPr>
    </w:p>
    <w:sectPr w:rsidR="00B00014" w:rsidSect="00566C6F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DC214D"/>
    <w:multiLevelType w:val="hybridMultilevel"/>
    <w:tmpl w:val="8C9A6D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B4706F"/>
    <w:multiLevelType w:val="hybridMultilevel"/>
    <w:tmpl w:val="5F3617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864560"/>
    <w:multiLevelType w:val="hybridMultilevel"/>
    <w:tmpl w:val="A1BC3748"/>
    <w:lvl w:ilvl="0" w:tplc="97203EE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4E5912"/>
    <w:multiLevelType w:val="hybridMultilevel"/>
    <w:tmpl w:val="AD28845E"/>
    <w:lvl w:ilvl="0" w:tplc="2DC69068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0C7AFF"/>
    <w:multiLevelType w:val="hybridMultilevel"/>
    <w:tmpl w:val="6DB29DA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686630B"/>
    <w:multiLevelType w:val="hybridMultilevel"/>
    <w:tmpl w:val="11042AB8"/>
    <w:lvl w:ilvl="0" w:tplc="0472E154">
      <w:start w:val="102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F069F5"/>
    <w:multiLevelType w:val="hybridMultilevel"/>
    <w:tmpl w:val="3E408C8A"/>
    <w:lvl w:ilvl="0" w:tplc="2DC69068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DB42E8"/>
    <w:multiLevelType w:val="multilevel"/>
    <w:tmpl w:val="001CA2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7926742"/>
    <w:multiLevelType w:val="hybridMultilevel"/>
    <w:tmpl w:val="6DB29DA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A032824"/>
    <w:multiLevelType w:val="hybridMultilevel"/>
    <w:tmpl w:val="600050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182ED4"/>
    <w:multiLevelType w:val="hybridMultilevel"/>
    <w:tmpl w:val="874A95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E75073"/>
    <w:multiLevelType w:val="hybridMultilevel"/>
    <w:tmpl w:val="EC8429FE"/>
    <w:lvl w:ilvl="0" w:tplc="F4146A5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5172BA"/>
    <w:multiLevelType w:val="hybridMultilevel"/>
    <w:tmpl w:val="1472DB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2"/>
  </w:num>
  <w:num w:numId="3">
    <w:abstractNumId w:val="6"/>
  </w:num>
  <w:num w:numId="4">
    <w:abstractNumId w:val="3"/>
  </w:num>
  <w:num w:numId="5">
    <w:abstractNumId w:val="1"/>
  </w:num>
  <w:num w:numId="6">
    <w:abstractNumId w:val="5"/>
  </w:num>
  <w:num w:numId="7">
    <w:abstractNumId w:val="2"/>
  </w:num>
  <w:num w:numId="8">
    <w:abstractNumId w:val="7"/>
  </w:num>
  <w:num w:numId="9">
    <w:abstractNumId w:val="10"/>
  </w:num>
  <w:num w:numId="10">
    <w:abstractNumId w:val="9"/>
  </w:num>
  <w:num w:numId="11">
    <w:abstractNumId w:val="0"/>
  </w:num>
  <w:num w:numId="12">
    <w:abstractNumId w:val="8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D09"/>
    <w:rsid w:val="000379F7"/>
    <w:rsid w:val="000A3297"/>
    <w:rsid w:val="000C0EFA"/>
    <w:rsid w:val="000F3598"/>
    <w:rsid w:val="001141FE"/>
    <w:rsid w:val="00180D05"/>
    <w:rsid w:val="00195637"/>
    <w:rsid w:val="001A7357"/>
    <w:rsid w:val="001F5787"/>
    <w:rsid w:val="00203F9A"/>
    <w:rsid w:val="00210D09"/>
    <w:rsid w:val="0023015C"/>
    <w:rsid w:val="00256F57"/>
    <w:rsid w:val="00267CFE"/>
    <w:rsid w:val="002820D3"/>
    <w:rsid w:val="002C7145"/>
    <w:rsid w:val="002E7307"/>
    <w:rsid w:val="00300242"/>
    <w:rsid w:val="00321651"/>
    <w:rsid w:val="0032467D"/>
    <w:rsid w:val="00330F57"/>
    <w:rsid w:val="00335C05"/>
    <w:rsid w:val="003602FF"/>
    <w:rsid w:val="00382C5B"/>
    <w:rsid w:val="003906AE"/>
    <w:rsid w:val="003B3CE1"/>
    <w:rsid w:val="00450A9D"/>
    <w:rsid w:val="00466D8A"/>
    <w:rsid w:val="004811C8"/>
    <w:rsid w:val="0048308B"/>
    <w:rsid w:val="004A678E"/>
    <w:rsid w:val="004E0B9F"/>
    <w:rsid w:val="0050661E"/>
    <w:rsid w:val="005137C9"/>
    <w:rsid w:val="0052324E"/>
    <w:rsid w:val="00563F7D"/>
    <w:rsid w:val="00566C6F"/>
    <w:rsid w:val="00582035"/>
    <w:rsid w:val="00584BE3"/>
    <w:rsid w:val="005859A7"/>
    <w:rsid w:val="00594669"/>
    <w:rsid w:val="005E531D"/>
    <w:rsid w:val="005F7E45"/>
    <w:rsid w:val="006D15DF"/>
    <w:rsid w:val="006D3B68"/>
    <w:rsid w:val="006E3599"/>
    <w:rsid w:val="00700303"/>
    <w:rsid w:val="00717EE6"/>
    <w:rsid w:val="00720706"/>
    <w:rsid w:val="00732129"/>
    <w:rsid w:val="0074500C"/>
    <w:rsid w:val="00753388"/>
    <w:rsid w:val="00754160"/>
    <w:rsid w:val="00790F5A"/>
    <w:rsid w:val="00796161"/>
    <w:rsid w:val="007B1057"/>
    <w:rsid w:val="007B6F8C"/>
    <w:rsid w:val="007C1CFD"/>
    <w:rsid w:val="00865DDE"/>
    <w:rsid w:val="0089421A"/>
    <w:rsid w:val="008A24BD"/>
    <w:rsid w:val="008D7DED"/>
    <w:rsid w:val="00932F7A"/>
    <w:rsid w:val="00934109"/>
    <w:rsid w:val="00947D9E"/>
    <w:rsid w:val="00954773"/>
    <w:rsid w:val="0098263C"/>
    <w:rsid w:val="009E6CCA"/>
    <w:rsid w:val="00A20812"/>
    <w:rsid w:val="00A2393B"/>
    <w:rsid w:val="00A53FCF"/>
    <w:rsid w:val="00A7033A"/>
    <w:rsid w:val="00A86A15"/>
    <w:rsid w:val="00A95C5C"/>
    <w:rsid w:val="00AB3F05"/>
    <w:rsid w:val="00AD240E"/>
    <w:rsid w:val="00B00014"/>
    <w:rsid w:val="00B14C8D"/>
    <w:rsid w:val="00B31B7C"/>
    <w:rsid w:val="00B32810"/>
    <w:rsid w:val="00BB6B21"/>
    <w:rsid w:val="00BC13C0"/>
    <w:rsid w:val="00BC1909"/>
    <w:rsid w:val="00BF7AB8"/>
    <w:rsid w:val="00C03B2F"/>
    <w:rsid w:val="00C5156C"/>
    <w:rsid w:val="00C57B43"/>
    <w:rsid w:val="00C621EF"/>
    <w:rsid w:val="00C62B46"/>
    <w:rsid w:val="00C8220B"/>
    <w:rsid w:val="00C82AEE"/>
    <w:rsid w:val="00C82E50"/>
    <w:rsid w:val="00D14156"/>
    <w:rsid w:val="00D606B1"/>
    <w:rsid w:val="00D637D8"/>
    <w:rsid w:val="00DC344D"/>
    <w:rsid w:val="00DC508D"/>
    <w:rsid w:val="00DE2755"/>
    <w:rsid w:val="00DE27FF"/>
    <w:rsid w:val="00DF497D"/>
    <w:rsid w:val="00E1063F"/>
    <w:rsid w:val="00E17704"/>
    <w:rsid w:val="00E25788"/>
    <w:rsid w:val="00E31C13"/>
    <w:rsid w:val="00E509BD"/>
    <w:rsid w:val="00E574C4"/>
    <w:rsid w:val="00E712C9"/>
    <w:rsid w:val="00E93C29"/>
    <w:rsid w:val="00E970A3"/>
    <w:rsid w:val="00EA6994"/>
    <w:rsid w:val="00ED3436"/>
    <w:rsid w:val="00ED4556"/>
    <w:rsid w:val="00EF7418"/>
    <w:rsid w:val="00F0494B"/>
    <w:rsid w:val="00F3301A"/>
    <w:rsid w:val="00F3398B"/>
    <w:rsid w:val="00F53C39"/>
    <w:rsid w:val="00F724F7"/>
    <w:rsid w:val="00F94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45723"/>
  <w15:docId w15:val="{032487E3-91FF-4E90-9918-0E66E9894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D0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earchhistory-search-term">
    <w:name w:val="searchhistory-search-term"/>
    <w:basedOn w:val="DefaultParagraphFont"/>
    <w:rsid w:val="00E509BD"/>
  </w:style>
  <w:style w:type="character" w:styleId="Hyperlink">
    <w:name w:val="Hyperlink"/>
    <w:basedOn w:val="DefaultParagraphFont"/>
    <w:uiPriority w:val="99"/>
    <w:unhideWhenUsed/>
    <w:rsid w:val="002C714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C7145"/>
    <w:pPr>
      <w:ind w:left="720"/>
      <w:contextualSpacing/>
    </w:pPr>
    <w:rPr>
      <w:lang w:val="en-US" w:bidi="en-US"/>
    </w:rPr>
  </w:style>
  <w:style w:type="character" w:customStyle="1" w:styleId="apple-converted-space">
    <w:name w:val="apple-converted-space"/>
    <w:basedOn w:val="DefaultParagraphFont"/>
    <w:rsid w:val="002C7145"/>
  </w:style>
  <w:style w:type="paragraph" w:styleId="NormalWeb">
    <w:name w:val="Normal (Web)"/>
    <w:basedOn w:val="Normal"/>
    <w:uiPriority w:val="99"/>
    <w:unhideWhenUsed/>
    <w:rsid w:val="005137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820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20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20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0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0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0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0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841590">
      <w:bodyDiv w:val="1"/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88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520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85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548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3107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3603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83163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6988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34747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598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68686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906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9520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5079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40782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4430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84530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2719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12447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7199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99261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8644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26940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6190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87610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780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8794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6797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3502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3805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9278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638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4430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831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39037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4085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91506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0680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72503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1703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7960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4052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74388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7575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8016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4805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71383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6723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60252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983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0375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8678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59337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2925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47234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9611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78889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7784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4772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9291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08308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7556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35409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8921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14594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2912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658876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7585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53258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3405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57819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8274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67734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3353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03024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6188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4040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6787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97321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9359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8505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7377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416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7560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8019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0026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89345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1541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76375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985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69632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6406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748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4158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89994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0574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55670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1687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70019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1342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5078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160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1640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6305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29827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7604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11434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0158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1625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1017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91610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2764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5702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7344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61863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8229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87545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1120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33224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1159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42517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6915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612909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1806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8428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1637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15720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6849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21649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4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19939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3974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54870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69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4819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0640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7183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8524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9148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2959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77670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1095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86382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5132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8589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9127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33781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413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52133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023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01312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0073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86279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042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3194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1209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18608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7584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9533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4006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989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9956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70649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1491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88800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471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88104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4748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91810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9868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10289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3186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7271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7358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71603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5833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86775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3324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6302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4185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2408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2446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74002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3800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42965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227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5169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3599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5557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293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38827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7984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77108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6357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96095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657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1549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7863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13704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6000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904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1029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40339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2746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2408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7363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15864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9798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57787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0544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93471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1402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48574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5810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85420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7990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46442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5633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85172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2088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90794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5873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57285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8544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95214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046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83898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3339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52669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611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0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84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65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3231">
      <w:bodyDiv w:val="1"/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04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72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05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801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4441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6047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63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12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8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76</Words>
  <Characters>841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9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DEGPHI</dc:creator>
  <cp:lastModifiedBy>Melissa</cp:lastModifiedBy>
  <cp:revision>2</cp:revision>
  <cp:lastPrinted>2014-08-11T14:45:00Z</cp:lastPrinted>
  <dcterms:created xsi:type="dcterms:W3CDTF">2017-07-27T13:56:00Z</dcterms:created>
  <dcterms:modified xsi:type="dcterms:W3CDTF">2017-07-27T13:56:00Z</dcterms:modified>
</cp:coreProperties>
</file>